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dditional file 3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able 5. Sociodemographic and supposed health-factors among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 general population with and without chronic pain in 1995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br w:type="textWrapping" w:clear="all"/>
      </w:r>
      <w:r>
        <w:rPr>
          <w:rFonts w:cs="Arial" w:ascii="Arial" w:hAnsi="Arial"/>
          <w:sz w:val="16"/>
          <w:szCs w:val="16"/>
          <w:lang w:val="en-GB"/>
        </w:rPr>
        <w:t>* Statistically significant (p&lt;0.05) difference between the two group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566160" cy="5875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6160" cy="5875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3"/>
                              <w:gridCol w:w="755"/>
                              <w:gridCol w:w="528"/>
                              <w:gridCol w:w="236"/>
                              <w:gridCol w:w="666"/>
                              <w:gridCol w:w="528"/>
                            </w:tblGrid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ithout pa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37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ith pain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37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1109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=70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center" w:pos="156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Se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ome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en   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-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-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-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-7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Socioeconomic stat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anual work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Assistant no manual employe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Intermediate/higher employees and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upper-level executiv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1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3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1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5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4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9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Immigrant statu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Immigran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wede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009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8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1.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3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87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Emotional suppor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95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0.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8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8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Exercise regularly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, 1-2 times a week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, &gt;2 times a week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0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5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3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3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Sleep structur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Ba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9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0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Feeling rest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7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82.3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Smoking habi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urren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9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2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5.8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*Alcohol habi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Never/rar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onthly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0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4.6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2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6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Weekly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1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8pt;height:462.6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3"/>
                        <w:gridCol w:w="755"/>
                        <w:gridCol w:w="528"/>
                        <w:gridCol w:w="236"/>
                        <w:gridCol w:w="666"/>
                        <w:gridCol w:w="528"/>
                      </w:tblGrid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28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ithout pain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37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ith pain</w:t>
                            </w:r>
                          </w:p>
                          <w:p>
                            <w:pPr>
                              <w:pStyle w:val="Normal"/>
                              <w:ind w:left="-37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1109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=700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center" w:pos="156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Sex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omen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en   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Age (years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-3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-4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-5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-74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Socioeconomic stat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anual work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ssistant no manual employe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Intermediate/higher employees and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upper-level executiv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1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3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1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5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4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9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Immigrant statu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Immigran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wede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009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8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1.5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3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87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Emotional suppor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95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0.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8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8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xercise regularl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, 1-2 times a week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, &gt;2 times a week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0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5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3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3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Sleep structur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Ba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763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9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0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9.3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Feeling rest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7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82.3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1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Smoking habi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urren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9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2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5.8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*Alcohol habi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Never/rar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onthly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0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4.6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5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2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6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Weekly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1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3:21:00Z</dcterms:created>
  <dc:creator>susarv</dc:creator>
  <dc:description/>
  <dc:language>en-US</dc:language>
  <cp:lastModifiedBy>ingrid.harrold</cp:lastModifiedBy>
  <dcterms:modified xsi:type="dcterms:W3CDTF">2009-01-28T13:21:00Z</dcterms:modified>
  <cp:revision>2</cp:revision>
  <dc:subject/>
  <dc:title>Additional file 1</dc:title>
</cp:coreProperties>
</file>